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 - SNP Markers associated with seed protein content QTL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ignificantly associated markers (based on a -logP&gt;3.0) are numbered consecutively in the first column.  </w:t>
      </w:r>
      <w:r>
        <w:rPr/>
        <w:t>The second column reports whether the QTL has been previously reported and the third column reports whether a marker(s) in the regions is also associated with seed oil content.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929"/>
        <w:gridCol w:w="1067"/>
        <w:gridCol w:w="510"/>
        <w:gridCol w:w="510"/>
        <w:gridCol w:w="2848"/>
        <w:gridCol w:w="1170"/>
        <w:gridCol w:w="632"/>
        <w:gridCol w:w="992"/>
      </w:tblGrid>
      <w:tr>
        <w:trPr>
          <w:trHeight w:val="735" w:hRule="atLeast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rotein QTL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nkage analysis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sociated trait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m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G</w:t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rker na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hysical position (bp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log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5_35860291_T_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,860,29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38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5_35860939_C_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,860,93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94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5_36028909_A_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,028,909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33E-04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6_1837479_C_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837,479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76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6_14737902_A_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,737,90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82E-05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6_14743864_C_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,743,86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2E-04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7_9512225_A_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512,225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4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8_3804209_G_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804,20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88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8_3820272_A_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820,27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0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8_9683120_C_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683,12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00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8_9741542_T_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741,54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25E-04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2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8_43905753_A_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,905,75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31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9_3197212_A_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197,21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74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9_4921120_C_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921,12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64E-04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9_26254006_C_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,254,006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84E-04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09_45344827_A_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,344,82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6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0_1397410_C_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397,41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7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0_1399196_C_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399,196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3E-04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0_44553009_T_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,553,009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7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2_35509887_A_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,509,88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39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2_35520893_T_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,520,89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6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5_3050845_G_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050,84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62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5_3155475_C_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155,47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10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5_3163558_A_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163,55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3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-042349-082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966,85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9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-016533-0208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026,37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5E-04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2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17_4875540_T_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875,54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35E-04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2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-012687-0036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,988,012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9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nown</w:t>
            </w:r>
          </w:p>
        </w:tc>
        <w:tc>
          <w:tcPr>
            <w:tcW w:w="10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7884457_A_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,884,45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67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8017701_T_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,017,70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92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8070832_A_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,070,83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67E-04</w:t>
            </w:r>
          </w:p>
        </w:tc>
      </w:tr>
      <w:tr>
        <w:trPr>
          <w:trHeight w:val="315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8208490_A_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,208,49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55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8276064_T_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,276,06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67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8439588_A_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,439,58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2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208847_T_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208,84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69E-04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395999_T_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395,99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9E-06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512680_A_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512,68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0E-05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594697_A_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594,69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9E-06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865868_C_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865,86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77E-06</w:t>
            </w:r>
          </w:p>
        </w:tc>
      </w:tr>
      <w:tr>
        <w:trPr>
          <w:trHeight w:val="300" w:hRule="atLeast"/>
        </w:trPr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ARC_1.01_Gm20_29983050_A_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983,05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2E-05</w:t>
            </w:r>
          </w:p>
        </w:tc>
      </w:tr>
    </w:tbl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 “Known” indicates that the chromosome region corresponded to a previously reported seed protein QTL and “New” indicates a new association identified in this study.</w:t>
      </w:r>
    </w:p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word “Oil” indicates either the marker or a marker located in close  proximity is also associated with seed oil concentra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22:02:00Z</dcterms:created>
  <dc:creator>Creganlab</dc:creator>
  <dc:description/>
  <cp:keywords/>
  <dc:language>en-US</dc:language>
  <cp:lastModifiedBy>Perry Cregan</cp:lastModifiedBy>
  <dcterms:modified xsi:type="dcterms:W3CDTF">2013-12-12T12:13:00Z</dcterms:modified>
  <cp:revision>3</cp:revision>
  <dc:subject/>
  <dc:title/>
</cp:coreProperties>
</file>